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45D69" w14:textId="7FAC8B73" w:rsidR="00077B74" w:rsidRPr="000A2D61" w:rsidRDefault="00772EDA" w:rsidP="000A2D61">
      <w:pPr>
        <w:rPr>
          <w:rFonts w:ascii="Times New Roman" w:eastAsiaTheme="minorEastAsia" w:hAnsi="Times New Roman" w:cs="Times New Roman"/>
          <w:color w:val="FF0000"/>
          <w:sz w:val="28"/>
          <w:szCs w:val="24"/>
        </w:rPr>
      </w:pPr>
      <w:r>
        <w:rPr>
          <w:rFonts w:ascii="Times New Roman" w:eastAsiaTheme="minorEastAsia" w:hAnsi="Times New Roman" w:cs="Times New Roman" w:hint="eastAsia"/>
          <w:sz w:val="28"/>
          <w:szCs w:val="24"/>
        </w:rPr>
        <w:t xml:space="preserve">Supplemental </w:t>
      </w:r>
      <w:r w:rsidR="00BD54B7" w:rsidRPr="007D1E19">
        <w:rPr>
          <w:rFonts w:ascii="Times New Roman" w:eastAsiaTheme="minorEastAsia" w:hAnsi="Times New Roman" w:cs="Times New Roman"/>
          <w:sz w:val="28"/>
          <w:szCs w:val="24"/>
        </w:rPr>
        <w:t xml:space="preserve">Figure </w:t>
      </w:r>
      <w:r w:rsidR="004A5449">
        <w:rPr>
          <w:rFonts w:ascii="Times New Roman" w:eastAsiaTheme="minorEastAsia" w:hAnsi="Times New Roman" w:cs="Times New Roman" w:hint="eastAsia"/>
          <w:sz w:val="28"/>
          <w:szCs w:val="24"/>
        </w:rPr>
        <w:t>1</w:t>
      </w:r>
      <w:r w:rsidR="00BD54B7" w:rsidRPr="007D1E19">
        <w:rPr>
          <w:rFonts w:ascii="Times New Roman" w:eastAsiaTheme="minorEastAsia" w:hAnsi="Times New Roman" w:cs="Times New Roman"/>
          <w:sz w:val="28"/>
          <w:szCs w:val="24"/>
        </w:rPr>
        <w:t>:</w:t>
      </w:r>
      <w:r w:rsidR="00873C7C">
        <w:rPr>
          <w:rFonts w:ascii="Times New Roman" w:eastAsiaTheme="minorEastAsia" w:hAnsi="Times New Roman" w:cs="Times New Roman" w:hint="eastAsia"/>
          <w:sz w:val="28"/>
          <w:szCs w:val="24"/>
        </w:rPr>
        <w:t xml:space="preserve"> </w:t>
      </w:r>
    </w:p>
    <w:p w14:paraId="2A4A3978" w14:textId="190C82D0" w:rsidR="0014244F" w:rsidRPr="00DF352E" w:rsidRDefault="00F117BF" w:rsidP="00DF352E">
      <w:pPr>
        <w:rPr>
          <w:rFonts w:ascii="Times New Roman" w:eastAsiaTheme="minorEastAsia" w:hAnsi="Times New Roman" w:cs="Times New Roman"/>
          <w:noProof/>
          <w:sz w:val="28"/>
          <w:szCs w:val="24"/>
        </w:rPr>
      </w:pPr>
      <w:r>
        <w:rPr>
          <w:rFonts w:ascii="Times New Roman" w:eastAsiaTheme="minorEastAsia" w:hAnsi="Times New Roman" w:cs="Times New Roman"/>
          <w:noProof/>
          <w:sz w:val="28"/>
          <w:szCs w:val="24"/>
        </w:rPr>
        <w:drawing>
          <wp:inline distT="0" distB="0" distL="0" distR="0" wp14:anchorId="10032E05" wp14:editId="6F4270C8">
            <wp:extent cx="4745620" cy="1689089"/>
            <wp:effectExtent l="0" t="0" r="0" b="0"/>
            <wp:docPr id="16286590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659035" name="Picture 162865903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4902" cy="172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2908F" w14:textId="1BFD963A" w:rsidR="00582F9D" w:rsidRPr="00D33C15" w:rsidRDefault="00521977" w:rsidP="00EC7119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  <w:b/>
          <w:bCs/>
        </w:rPr>
        <w:t>Supplem</w:t>
      </w:r>
      <w:r w:rsidR="008F7F49">
        <w:rPr>
          <w:rFonts w:ascii="Times New Roman" w:eastAsiaTheme="minorEastAsia" w:hAnsi="Times New Roman" w:cs="Times New Roman" w:hint="eastAsia"/>
          <w:b/>
          <w:bCs/>
        </w:rPr>
        <w:t xml:space="preserve">ental </w:t>
      </w:r>
      <w:r w:rsidR="00582F9D" w:rsidRPr="00582F9D">
        <w:rPr>
          <w:rFonts w:ascii="Times New Roman" w:eastAsiaTheme="minorEastAsia" w:hAnsi="Times New Roman" w:cs="Times New Roman" w:hint="eastAsia"/>
          <w:b/>
          <w:bCs/>
        </w:rPr>
        <w:t xml:space="preserve">Figure </w:t>
      </w:r>
      <w:r w:rsidR="004A5449">
        <w:rPr>
          <w:rFonts w:ascii="Times New Roman" w:eastAsiaTheme="minorEastAsia" w:hAnsi="Times New Roman" w:cs="Times New Roman" w:hint="eastAsia"/>
          <w:b/>
          <w:bCs/>
        </w:rPr>
        <w:t>1</w:t>
      </w:r>
      <w:r w:rsidR="00582F9D">
        <w:rPr>
          <w:rFonts w:ascii="Times New Roman" w:eastAsiaTheme="minorEastAsia" w:hAnsi="Times New Roman" w:cs="Times New Roman" w:hint="eastAsia"/>
        </w:rPr>
        <w:t xml:space="preserve">: </w:t>
      </w:r>
      <w:bookmarkStart w:id="0" w:name="OLE_LINK1"/>
      <w:proofErr w:type="spellStart"/>
      <w:r w:rsidR="00624FC9">
        <w:rPr>
          <w:rFonts w:ascii="Times New Roman" w:eastAsiaTheme="minorEastAsia" w:hAnsi="Times New Roman" w:cs="Times New Roman" w:hint="eastAsia"/>
        </w:rPr>
        <w:t>wt</w:t>
      </w:r>
      <w:proofErr w:type="spellEnd"/>
      <w:r w:rsidR="00624FC9">
        <w:rPr>
          <w:rFonts w:ascii="Times New Roman" w:eastAsiaTheme="minorEastAsia" w:hAnsi="Times New Roman" w:cs="Times New Roman" w:hint="eastAsia"/>
        </w:rPr>
        <w:t xml:space="preserve"> </w:t>
      </w:r>
      <w:bookmarkEnd w:id="0"/>
      <w:r w:rsidR="00E72458">
        <w:rPr>
          <w:rFonts w:ascii="Times New Roman" w:eastAsiaTheme="minorEastAsia" w:hAnsi="Times New Roman" w:cs="Times New Roman" w:hint="eastAsia"/>
        </w:rPr>
        <w:t>g</w:t>
      </w:r>
      <w:r w:rsidR="00D33C15" w:rsidRPr="00D33C15">
        <w:rPr>
          <w:rFonts w:ascii="Times New Roman" w:eastAsiaTheme="minorEastAsia" w:hAnsi="Times New Roman" w:cs="Times New Roman"/>
        </w:rPr>
        <w:t>ene expression</w:t>
      </w:r>
      <w:r w:rsidR="00624FC9">
        <w:rPr>
          <w:rFonts w:ascii="Times New Roman" w:eastAsiaTheme="minorEastAsia" w:hAnsi="Times New Roman" w:cs="Times New Roman" w:hint="eastAsia"/>
        </w:rPr>
        <w:t xml:space="preserve">s </w:t>
      </w:r>
      <w:r w:rsidR="008167A1">
        <w:rPr>
          <w:rFonts w:ascii="Times New Roman" w:eastAsiaTheme="minorEastAsia" w:hAnsi="Times New Roman" w:cs="Times New Roman" w:hint="eastAsia"/>
        </w:rPr>
        <w:t xml:space="preserve">upon reactivation </w:t>
      </w:r>
      <w:r w:rsidR="00624FC9">
        <w:rPr>
          <w:rFonts w:ascii="Times New Roman" w:eastAsiaTheme="minorEastAsia" w:hAnsi="Times New Roman" w:cs="Times New Roman" w:hint="eastAsia"/>
        </w:rPr>
        <w:t xml:space="preserve">were </w:t>
      </w:r>
      <w:r w:rsidR="00D33C15" w:rsidRPr="00D33C15">
        <w:rPr>
          <w:rFonts w:ascii="Times New Roman" w:eastAsiaTheme="minorEastAsia" w:hAnsi="Times New Roman" w:cs="Times New Roman"/>
        </w:rPr>
        <w:t>quantified by</w:t>
      </w:r>
      <w:r w:rsidR="00624FC9">
        <w:rPr>
          <w:rFonts w:ascii="Times New Roman" w:eastAsiaTheme="minorEastAsia" w:hAnsi="Times New Roman" w:cs="Times New Roman" w:hint="eastAsia"/>
        </w:rPr>
        <w:t xml:space="preserve"> </w:t>
      </w:r>
      <w:r w:rsidR="00D33C15" w:rsidRPr="00D33C15">
        <w:rPr>
          <w:rFonts w:ascii="Times New Roman" w:eastAsiaTheme="minorEastAsia" w:hAnsi="Times New Roman" w:cs="Times New Roman"/>
        </w:rPr>
        <w:t>RT-</w:t>
      </w:r>
      <w:r w:rsidR="002469E5">
        <w:rPr>
          <w:rFonts w:ascii="Times New Roman" w:eastAsiaTheme="minorEastAsia" w:hAnsi="Times New Roman" w:cs="Times New Roman"/>
        </w:rPr>
        <w:t>q</w:t>
      </w:r>
      <w:r w:rsidR="00D33C15" w:rsidRPr="00D33C15">
        <w:rPr>
          <w:rFonts w:ascii="Times New Roman" w:eastAsiaTheme="minorEastAsia" w:hAnsi="Times New Roman" w:cs="Times New Roman"/>
        </w:rPr>
        <w:t xml:space="preserve">PCR in </w:t>
      </w:r>
      <w:r w:rsidR="002469E5">
        <w:rPr>
          <w:rFonts w:ascii="Times New Roman" w:eastAsiaTheme="minorEastAsia" w:hAnsi="Times New Roman" w:cs="Times New Roman"/>
        </w:rPr>
        <w:t xml:space="preserve">latently infected </w:t>
      </w:r>
      <w:r w:rsidR="00624FC9">
        <w:rPr>
          <w:rFonts w:ascii="Times New Roman" w:eastAsiaTheme="minorEastAsia" w:hAnsi="Times New Roman" w:cs="Times New Roman" w:hint="eastAsia"/>
        </w:rPr>
        <w:t>mice TG</w:t>
      </w:r>
      <w:r w:rsidR="00D33C15" w:rsidRPr="00D33C15">
        <w:rPr>
          <w:rFonts w:ascii="Times New Roman" w:eastAsiaTheme="minorEastAsia" w:hAnsi="Times New Roman" w:cs="Times New Roman"/>
        </w:rPr>
        <w:t>.</w:t>
      </w:r>
      <w:r w:rsidR="00797122" w:rsidRPr="00797122">
        <w:rPr>
          <w:rFonts w:ascii="Times New Roman" w:eastAsiaTheme="minorEastAsia" w:hAnsi="Times New Roman" w:cs="Times New Roman" w:hint="eastAsia"/>
        </w:rPr>
        <w:t xml:space="preserve"> </w:t>
      </w:r>
      <w:r w:rsidR="003E50E5">
        <w:rPr>
          <w:rFonts w:ascii="Times New Roman" w:eastAsiaTheme="minorEastAsia" w:hAnsi="Times New Roman" w:cs="Times New Roman" w:hint="eastAsia"/>
        </w:rPr>
        <w:t>After</w:t>
      </w:r>
      <w:r w:rsidR="007678EA">
        <w:rPr>
          <w:rFonts w:ascii="Times New Roman" w:eastAsiaTheme="minorEastAsia" w:hAnsi="Times New Roman" w:cs="Times New Roman" w:hint="eastAsia"/>
        </w:rPr>
        <w:t xml:space="preserve"> latency </w:t>
      </w:r>
      <w:r w:rsidR="003E50E5">
        <w:rPr>
          <w:rFonts w:ascii="Times New Roman" w:eastAsiaTheme="minorEastAsia" w:hAnsi="Times New Roman" w:cs="Times New Roman" w:hint="eastAsia"/>
        </w:rPr>
        <w:t xml:space="preserve">was established, reactivation was induced by </w:t>
      </w:r>
      <w:r w:rsidR="009F1A83">
        <w:rPr>
          <w:rFonts w:ascii="Times New Roman" w:eastAsiaTheme="minorEastAsia" w:hAnsi="Times New Roman" w:cs="Times New Roman" w:hint="eastAsia"/>
        </w:rPr>
        <w:t>explant of TG. T</w:t>
      </w:r>
      <w:r w:rsidR="00BD5408">
        <w:rPr>
          <w:rFonts w:ascii="Times New Roman" w:eastAsiaTheme="minorEastAsia" w:hAnsi="Times New Roman" w:cs="Times New Roman" w:hint="eastAsia"/>
        </w:rPr>
        <w:t xml:space="preserve">otal </w:t>
      </w:r>
      <w:r w:rsidR="00D33C15" w:rsidRPr="00D33C15">
        <w:rPr>
          <w:rFonts w:ascii="Times New Roman" w:eastAsiaTheme="minorEastAsia" w:hAnsi="Times New Roman" w:cs="Times New Roman"/>
        </w:rPr>
        <w:t>RNA was extracted at</w:t>
      </w:r>
      <w:r w:rsidR="00BD5408">
        <w:rPr>
          <w:rFonts w:ascii="Times New Roman" w:eastAsiaTheme="minorEastAsia" w:hAnsi="Times New Roman" w:cs="Times New Roman" w:hint="eastAsia"/>
        </w:rPr>
        <w:t xml:space="preserve"> </w:t>
      </w:r>
      <w:proofErr w:type="gramStart"/>
      <w:r w:rsidR="009F1A83">
        <w:rPr>
          <w:rFonts w:ascii="Times New Roman" w:eastAsiaTheme="minorEastAsia" w:hAnsi="Times New Roman" w:cs="Times New Roman" w:hint="eastAsia"/>
        </w:rPr>
        <w:t>2</w:t>
      </w:r>
      <w:r w:rsidR="00D33C15" w:rsidRPr="00D33C15">
        <w:rPr>
          <w:rFonts w:ascii="Times New Roman" w:eastAsiaTheme="minorEastAsia" w:hAnsi="Times New Roman" w:cs="Times New Roman"/>
        </w:rPr>
        <w:t>,</w:t>
      </w:r>
      <w:r w:rsidR="00BD5408">
        <w:rPr>
          <w:rFonts w:ascii="Times New Roman" w:eastAsiaTheme="minorEastAsia" w:hAnsi="Times New Roman" w:cs="Times New Roman" w:hint="eastAsia"/>
        </w:rPr>
        <w:t xml:space="preserve"> </w:t>
      </w:r>
      <w:r w:rsidR="00D33C15" w:rsidRPr="00D33C15">
        <w:rPr>
          <w:rFonts w:ascii="Times New Roman" w:eastAsiaTheme="minorEastAsia" w:hAnsi="Times New Roman" w:cs="Times New Roman"/>
        </w:rPr>
        <w:t xml:space="preserve">6 </w:t>
      </w:r>
      <w:r w:rsidR="00BD5408">
        <w:rPr>
          <w:rFonts w:ascii="Times New Roman" w:eastAsiaTheme="minorEastAsia" w:hAnsi="Times New Roman" w:cs="Times New Roman" w:hint="eastAsia"/>
        </w:rPr>
        <w:t xml:space="preserve">and </w:t>
      </w:r>
      <w:r w:rsidR="009F1A83">
        <w:rPr>
          <w:rFonts w:ascii="Times New Roman" w:eastAsiaTheme="minorEastAsia" w:hAnsi="Times New Roman" w:cs="Times New Roman" w:hint="eastAsia"/>
        </w:rPr>
        <w:t>4</w:t>
      </w:r>
      <w:r w:rsidR="0041094C">
        <w:rPr>
          <w:rFonts w:ascii="Times New Roman" w:eastAsiaTheme="minorEastAsia" w:hAnsi="Times New Roman" w:cs="Times New Roman" w:hint="eastAsia"/>
        </w:rPr>
        <w:t>8</w:t>
      </w:r>
      <w:r w:rsidR="00BD5408">
        <w:rPr>
          <w:rFonts w:ascii="Times New Roman" w:eastAsiaTheme="minorEastAsia" w:hAnsi="Times New Roman" w:cs="Times New Roman" w:hint="eastAsia"/>
        </w:rPr>
        <w:t xml:space="preserve"> </w:t>
      </w:r>
      <w:r w:rsidR="00D33C15" w:rsidRPr="00D33C15">
        <w:rPr>
          <w:rFonts w:ascii="Times New Roman" w:eastAsiaTheme="minorEastAsia" w:hAnsi="Times New Roman" w:cs="Times New Roman"/>
        </w:rPr>
        <w:t>h</w:t>
      </w:r>
      <w:r w:rsidR="008167A1">
        <w:rPr>
          <w:rFonts w:ascii="Times New Roman" w:eastAsiaTheme="minorEastAsia" w:hAnsi="Times New Roman" w:cs="Times New Roman" w:hint="eastAsia"/>
        </w:rPr>
        <w:t>our</w:t>
      </w:r>
      <w:r w:rsidR="002469E5">
        <w:rPr>
          <w:rFonts w:ascii="Times New Roman" w:eastAsiaTheme="minorEastAsia" w:hAnsi="Times New Roman" w:cs="Times New Roman"/>
        </w:rPr>
        <w:t>s</w:t>
      </w:r>
      <w:proofErr w:type="gramEnd"/>
      <w:r w:rsidR="00D33C15" w:rsidRPr="00D33C15">
        <w:rPr>
          <w:rFonts w:ascii="Times New Roman" w:eastAsiaTheme="minorEastAsia" w:hAnsi="Times New Roman" w:cs="Times New Roman"/>
        </w:rPr>
        <w:t xml:space="preserve"> post-</w:t>
      </w:r>
      <w:r w:rsidR="009F1A83">
        <w:rPr>
          <w:rFonts w:ascii="Times New Roman" w:eastAsiaTheme="minorEastAsia" w:hAnsi="Times New Roman" w:cs="Times New Roman" w:hint="eastAsia"/>
        </w:rPr>
        <w:t>explant</w:t>
      </w:r>
      <w:r w:rsidR="00D33C15" w:rsidRPr="00D33C15">
        <w:rPr>
          <w:rFonts w:ascii="Times New Roman" w:eastAsiaTheme="minorEastAsia" w:hAnsi="Times New Roman" w:cs="Times New Roman"/>
        </w:rPr>
        <w:t>.</w:t>
      </w:r>
      <w:r w:rsidR="00BD5408">
        <w:rPr>
          <w:rFonts w:ascii="Times New Roman" w:eastAsiaTheme="minorEastAsia" w:hAnsi="Times New Roman" w:cs="Times New Roman" w:hint="eastAsia"/>
        </w:rPr>
        <w:t xml:space="preserve"> </w:t>
      </w:r>
      <w:r w:rsidR="00562CD7" w:rsidRPr="00562CD7">
        <w:rPr>
          <w:rFonts w:ascii="Times New Roman" w:eastAsiaTheme="minorEastAsia" w:hAnsi="Times New Roman" w:cs="Times New Roman"/>
        </w:rPr>
        <w:t xml:space="preserve">Relative values for </w:t>
      </w:r>
      <w:r w:rsidR="00562CD7">
        <w:rPr>
          <w:rFonts w:ascii="Times New Roman" w:eastAsiaTheme="minorEastAsia" w:hAnsi="Times New Roman" w:cs="Times New Roman" w:hint="eastAsia"/>
        </w:rPr>
        <w:t>each gene</w:t>
      </w:r>
      <w:r w:rsidR="00562CD7" w:rsidRPr="00562CD7">
        <w:rPr>
          <w:rFonts w:ascii="Times New Roman" w:eastAsiaTheme="minorEastAsia" w:hAnsi="Times New Roman" w:cs="Times New Roman"/>
        </w:rPr>
        <w:t xml:space="preserve"> were normalized to host GAPDH expression and were plotted as fold change in expression relative to latency (set to 1). n=</w:t>
      </w:r>
      <w:r w:rsidR="00321FF1">
        <w:rPr>
          <w:rFonts w:ascii="Times New Roman" w:eastAsiaTheme="minorEastAsia" w:hAnsi="Times New Roman" w:cs="Times New Roman" w:hint="eastAsia"/>
        </w:rPr>
        <w:t xml:space="preserve">6 and each n </w:t>
      </w:r>
      <w:proofErr w:type="gramStart"/>
      <w:r w:rsidR="00321FF1">
        <w:rPr>
          <w:rFonts w:ascii="Times New Roman" w:eastAsiaTheme="minorEastAsia" w:hAnsi="Times New Roman" w:cs="Times New Roman" w:hint="eastAsia"/>
        </w:rPr>
        <w:t>represents</w:t>
      </w:r>
      <w:proofErr w:type="gramEnd"/>
      <w:r w:rsidR="00321FF1">
        <w:rPr>
          <w:rFonts w:ascii="Times New Roman" w:eastAsiaTheme="minorEastAsia" w:hAnsi="Times New Roman" w:cs="Times New Roman" w:hint="eastAsia"/>
        </w:rPr>
        <w:t xml:space="preserve"> one TG</w:t>
      </w:r>
      <w:r w:rsidR="00562CD7" w:rsidRPr="00562CD7">
        <w:rPr>
          <w:rFonts w:ascii="Times New Roman" w:eastAsiaTheme="minorEastAsia" w:hAnsi="Times New Roman" w:cs="Times New Roman"/>
        </w:rPr>
        <w:t>.  *</w:t>
      </w:r>
      <w:r w:rsidR="00562CD7" w:rsidRPr="00562CD7">
        <w:rPr>
          <w:rFonts w:ascii="Times New Roman" w:eastAsiaTheme="minorEastAsia" w:hAnsi="Times New Roman" w:cs="Times New Roman"/>
          <w:i/>
          <w:iCs/>
        </w:rPr>
        <w:t>p</w:t>
      </w:r>
      <w:r w:rsidR="00562CD7" w:rsidRPr="00562CD7">
        <w:rPr>
          <w:rFonts w:ascii="Times New Roman" w:eastAsiaTheme="minorEastAsia" w:hAnsi="Times New Roman" w:cs="Times New Roman"/>
        </w:rPr>
        <w:t>&lt;0.05</w:t>
      </w:r>
      <w:r w:rsidR="00562CD7">
        <w:rPr>
          <w:rFonts w:ascii="Times New Roman" w:eastAsiaTheme="minorEastAsia" w:hAnsi="Times New Roman" w:cs="Times New Roman" w:hint="eastAsia"/>
        </w:rPr>
        <w:t>,</w:t>
      </w:r>
      <w:r w:rsidR="00562CD7" w:rsidRPr="00562CD7">
        <w:rPr>
          <w:rFonts w:ascii="Times New Roman" w:eastAsiaTheme="minorEastAsia" w:hAnsi="Times New Roman" w:cs="Times New Roman"/>
        </w:rPr>
        <w:t xml:space="preserve"> </w:t>
      </w:r>
      <w:r w:rsidR="00CE49FF">
        <w:rPr>
          <w:rFonts w:ascii="Times New Roman" w:eastAsiaTheme="minorEastAsia" w:hAnsi="Times New Roman" w:cs="Times New Roman" w:hint="eastAsia"/>
        </w:rPr>
        <w:t>**</w:t>
      </w:r>
      <w:r w:rsidR="00CE49FF" w:rsidRPr="00CE49FF">
        <w:rPr>
          <w:rFonts w:ascii="Times New Roman" w:eastAsiaTheme="minorEastAsia" w:hAnsi="Times New Roman" w:cs="Times New Roman"/>
          <w:i/>
          <w:iCs/>
        </w:rPr>
        <w:t xml:space="preserve"> </w:t>
      </w:r>
      <w:r w:rsidR="00CE49FF" w:rsidRPr="00562CD7">
        <w:rPr>
          <w:rFonts w:ascii="Times New Roman" w:eastAsiaTheme="minorEastAsia" w:hAnsi="Times New Roman" w:cs="Times New Roman"/>
          <w:i/>
          <w:iCs/>
        </w:rPr>
        <w:t>p</w:t>
      </w:r>
      <w:r w:rsidR="00CE49FF" w:rsidRPr="00562CD7">
        <w:rPr>
          <w:rFonts w:ascii="Times New Roman" w:eastAsiaTheme="minorEastAsia" w:hAnsi="Times New Roman" w:cs="Times New Roman"/>
        </w:rPr>
        <w:t>&lt;0.0</w:t>
      </w:r>
      <w:r w:rsidR="00CE49FF">
        <w:rPr>
          <w:rFonts w:ascii="Times New Roman" w:eastAsiaTheme="minorEastAsia" w:hAnsi="Times New Roman" w:cs="Times New Roman" w:hint="eastAsia"/>
        </w:rPr>
        <w:t>0</w:t>
      </w:r>
      <w:r w:rsidR="00CE49FF" w:rsidRPr="00562CD7">
        <w:rPr>
          <w:rFonts w:ascii="Times New Roman" w:eastAsiaTheme="minorEastAsia" w:hAnsi="Times New Roman" w:cs="Times New Roman"/>
        </w:rPr>
        <w:t>5</w:t>
      </w:r>
      <w:r w:rsidR="00CE49FF">
        <w:rPr>
          <w:rFonts w:ascii="Times New Roman" w:eastAsiaTheme="minorEastAsia" w:hAnsi="Times New Roman" w:cs="Times New Roman" w:hint="eastAsia"/>
        </w:rPr>
        <w:t xml:space="preserve">, </w:t>
      </w:r>
      <w:r w:rsidR="00562CD7" w:rsidRPr="00562CD7">
        <w:rPr>
          <w:rFonts w:ascii="Times New Roman" w:eastAsiaTheme="minorEastAsia" w:hAnsi="Times New Roman" w:cs="Times New Roman"/>
        </w:rPr>
        <w:t>*</w:t>
      </w:r>
      <w:r w:rsidR="00562CD7">
        <w:rPr>
          <w:rFonts w:ascii="Times New Roman" w:eastAsiaTheme="minorEastAsia" w:hAnsi="Times New Roman" w:cs="Times New Roman" w:hint="eastAsia"/>
        </w:rPr>
        <w:t>**</w:t>
      </w:r>
      <w:r w:rsidR="00562CD7" w:rsidRPr="00562CD7">
        <w:rPr>
          <w:rFonts w:ascii="Times New Roman" w:eastAsiaTheme="minorEastAsia" w:hAnsi="Times New Roman" w:cs="Times New Roman"/>
          <w:i/>
          <w:iCs/>
        </w:rPr>
        <w:t>p</w:t>
      </w:r>
      <w:r w:rsidR="00562CD7" w:rsidRPr="00562CD7">
        <w:rPr>
          <w:rFonts w:ascii="Times New Roman" w:eastAsiaTheme="minorEastAsia" w:hAnsi="Times New Roman" w:cs="Times New Roman"/>
        </w:rPr>
        <w:t>&lt;0.0</w:t>
      </w:r>
      <w:r w:rsidR="00562CD7">
        <w:rPr>
          <w:rFonts w:ascii="Times New Roman" w:eastAsiaTheme="minorEastAsia" w:hAnsi="Times New Roman" w:cs="Times New Roman" w:hint="eastAsia"/>
        </w:rPr>
        <w:t>00</w:t>
      </w:r>
      <w:r w:rsidR="00562CD7" w:rsidRPr="00562CD7">
        <w:rPr>
          <w:rFonts w:ascii="Times New Roman" w:eastAsiaTheme="minorEastAsia" w:hAnsi="Times New Roman" w:cs="Times New Roman"/>
        </w:rPr>
        <w:t xml:space="preserve">5 following </w:t>
      </w:r>
      <w:r w:rsidR="00CE49FF">
        <w:rPr>
          <w:rFonts w:ascii="Times New Roman" w:eastAsiaTheme="minorEastAsia" w:hAnsi="Times New Roman" w:cs="Times New Roman" w:hint="eastAsia"/>
        </w:rPr>
        <w:t>one-way ANOVA</w:t>
      </w:r>
      <w:r w:rsidR="00562CD7" w:rsidRPr="00562CD7">
        <w:rPr>
          <w:rFonts w:ascii="Times New Roman" w:eastAsiaTheme="minorEastAsia" w:hAnsi="Times New Roman" w:cs="Times New Roman"/>
        </w:rPr>
        <w:t>.</w:t>
      </w:r>
      <w:r w:rsidR="00C82236">
        <w:rPr>
          <w:rFonts w:ascii="Times New Roman" w:eastAsiaTheme="minorEastAsia" w:hAnsi="Times New Roman" w:cs="Times New Roman" w:hint="eastAsia"/>
        </w:rPr>
        <w:t xml:space="preserve"> </w:t>
      </w:r>
    </w:p>
    <w:sectPr w:rsidR="00582F9D" w:rsidRPr="00D33C15" w:rsidSect="00077B74">
      <w:pgSz w:w="12240" w:h="15840"/>
      <w:pgMar w:top="720" w:right="720" w:bottom="720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451BE" w14:textId="77777777" w:rsidR="00703245" w:rsidRDefault="00703245" w:rsidP="003F7DCD">
      <w:pPr>
        <w:spacing w:after="0" w:line="240" w:lineRule="auto"/>
      </w:pPr>
      <w:r>
        <w:separator/>
      </w:r>
    </w:p>
  </w:endnote>
  <w:endnote w:type="continuationSeparator" w:id="0">
    <w:p w14:paraId="440F5B2D" w14:textId="77777777" w:rsidR="00703245" w:rsidRDefault="00703245" w:rsidP="003F7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A1E3D" w14:textId="77777777" w:rsidR="00703245" w:rsidRDefault="00703245" w:rsidP="003F7DCD">
      <w:pPr>
        <w:spacing w:after="0" w:line="240" w:lineRule="auto"/>
      </w:pPr>
      <w:r>
        <w:separator/>
      </w:r>
    </w:p>
  </w:footnote>
  <w:footnote w:type="continuationSeparator" w:id="0">
    <w:p w14:paraId="74C88FF1" w14:textId="77777777" w:rsidR="00703245" w:rsidRDefault="00703245" w:rsidP="003F7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1A2"/>
    <w:rsid w:val="00022609"/>
    <w:rsid w:val="00031C6F"/>
    <w:rsid w:val="000446EA"/>
    <w:rsid w:val="000453F2"/>
    <w:rsid w:val="0004571C"/>
    <w:rsid w:val="00060049"/>
    <w:rsid w:val="00077B74"/>
    <w:rsid w:val="000828DF"/>
    <w:rsid w:val="00084B0B"/>
    <w:rsid w:val="00087B5A"/>
    <w:rsid w:val="000A2D61"/>
    <w:rsid w:val="000B62EC"/>
    <w:rsid w:val="000C0E8E"/>
    <w:rsid w:val="000C57D5"/>
    <w:rsid w:val="000E2332"/>
    <w:rsid w:val="000F21E4"/>
    <w:rsid w:val="00111432"/>
    <w:rsid w:val="001127F1"/>
    <w:rsid w:val="00113B95"/>
    <w:rsid w:val="00125B6B"/>
    <w:rsid w:val="00141B6E"/>
    <w:rsid w:val="00141C6E"/>
    <w:rsid w:val="0014244F"/>
    <w:rsid w:val="001551A2"/>
    <w:rsid w:val="00164B80"/>
    <w:rsid w:val="00165A06"/>
    <w:rsid w:val="00171FC6"/>
    <w:rsid w:val="00192175"/>
    <w:rsid w:val="001978C4"/>
    <w:rsid w:val="001A7E14"/>
    <w:rsid w:val="001B478D"/>
    <w:rsid w:val="001B5913"/>
    <w:rsid w:val="001D071D"/>
    <w:rsid w:val="001E4138"/>
    <w:rsid w:val="001F3B90"/>
    <w:rsid w:val="001F4F3E"/>
    <w:rsid w:val="001F5954"/>
    <w:rsid w:val="00220691"/>
    <w:rsid w:val="0022592A"/>
    <w:rsid w:val="00225C6B"/>
    <w:rsid w:val="00232481"/>
    <w:rsid w:val="00235C7F"/>
    <w:rsid w:val="002444D9"/>
    <w:rsid w:val="002469E5"/>
    <w:rsid w:val="0025662C"/>
    <w:rsid w:val="00262F2F"/>
    <w:rsid w:val="00276552"/>
    <w:rsid w:val="00282F56"/>
    <w:rsid w:val="002A2268"/>
    <w:rsid w:val="002A489A"/>
    <w:rsid w:val="002A4BA7"/>
    <w:rsid w:val="002A72F3"/>
    <w:rsid w:val="002C3C61"/>
    <w:rsid w:val="002D0652"/>
    <w:rsid w:val="002D34AF"/>
    <w:rsid w:val="002F452B"/>
    <w:rsid w:val="003063BF"/>
    <w:rsid w:val="00316422"/>
    <w:rsid w:val="00321FF1"/>
    <w:rsid w:val="0032523E"/>
    <w:rsid w:val="00340145"/>
    <w:rsid w:val="00351DC2"/>
    <w:rsid w:val="00354BF2"/>
    <w:rsid w:val="003558BE"/>
    <w:rsid w:val="00357A54"/>
    <w:rsid w:val="0038785A"/>
    <w:rsid w:val="00391FDC"/>
    <w:rsid w:val="0039221E"/>
    <w:rsid w:val="00393876"/>
    <w:rsid w:val="003A4FEE"/>
    <w:rsid w:val="003A5C19"/>
    <w:rsid w:val="003A7891"/>
    <w:rsid w:val="003B562C"/>
    <w:rsid w:val="003D3E9B"/>
    <w:rsid w:val="003E50E5"/>
    <w:rsid w:val="003F7DCD"/>
    <w:rsid w:val="0041094C"/>
    <w:rsid w:val="004114E2"/>
    <w:rsid w:val="004134C8"/>
    <w:rsid w:val="004136EF"/>
    <w:rsid w:val="004207B9"/>
    <w:rsid w:val="00422B6F"/>
    <w:rsid w:val="004238A5"/>
    <w:rsid w:val="00423A31"/>
    <w:rsid w:val="00432004"/>
    <w:rsid w:val="0046451F"/>
    <w:rsid w:val="0048799E"/>
    <w:rsid w:val="004A5449"/>
    <w:rsid w:val="004A6F44"/>
    <w:rsid w:val="004B1607"/>
    <w:rsid w:val="004B4216"/>
    <w:rsid w:val="004B6D60"/>
    <w:rsid w:val="004D1BA6"/>
    <w:rsid w:val="004D5432"/>
    <w:rsid w:val="004D70BD"/>
    <w:rsid w:val="004E5500"/>
    <w:rsid w:val="00504828"/>
    <w:rsid w:val="00521977"/>
    <w:rsid w:val="0054616E"/>
    <w:rsid w:val="005577A7"/>
    <w:rsid w:val="00562CD7"/>
    <w:rsid w:val="005758D2"/>
    <w:rsid w:val="00581D32"/>
    <w:rsid w:val="00582F9D"/>
    <w:rsid w:val="00590AC3"/>
    <w:rsid w:val="005A007C"/>
    <w:rsid w:val="005A780D"/>
    <w:rsid w:val="005B5C3D"/>
    <w:rsid w:val="005C281C"/>
    <w:rsid w:val="005C3E49"/>
    <w:rsid w:val="005C6F89"/>
    <w:rsid w:val="005D0390"/>
    <w:rsid w:val="005D6C51"/>
    <w:rsid w:val="005E0EB7"/>
    <w:rsid w:val="005E4F23"/>
    <w:rsid w:val="005F701C"/>
    <w:rsid w:val="006020B5"/>
    <w:rsid w:val="0061644D"/>
    <w:rsid w:val="00624A37"/>
    <w:rsid w:val="00624FC9"/>
    <w:rsid w:val="0062546C"/>
    <w:rsid w:val="00625F13"/>
    <w:rsid w:val="00634C2B"/>
    <w:rsid w:val="00650397"/>
    <w:rsid w:val="00657A3E"/>
    <w:rsid w:val="006658C1"/>
    <w:rsid w:val="00667B70"/>
    <w:rsid w:val="00673D80"/>
    <w:rsid w:val="006876BB"/>
    <w:rsid w:val="00691667"/>
    <w:rsid w:val="0069576C"/>
    <w:rsid w:val="00697ED2"/>
    <w:rsid w:val="006C28E5"/>
    <w:rsid w:val="006F7E99"/>
    <w:rsid w:val="00703245"/>
    <w:rsid w:val="00715717"/>
    <w:rsid w:val="00715CFB"/>
    <w:rsid w:val="0072068F"/>
    <w:rsid w:val="00727616"/>
    <w:rsid w:val="0072789A"/>
    <w:rsid w:val="007322F4"/>
    <w:rsid w:val="00732F4F"/>
    <w:rsid w:val="007337BA"/>
    <w:rsid w:val="0074781B"/>
    <w:rsid w:val="00756DB6"/>
    <w:rsid w:val="007678EA"/>
    <w:rsid w:val="00772EDA"/>
    <w:rsid w:val="007810DF"/>
    <w:rsid w:val="007835A0"/>
    <w:rsid w:val="007937BD"/>
    <w:rsid w:val="00797122"/>
    <w:rsid w:val="007A1A87"/>
    <w:rsid w:val="007C535B"/>
    <w:rsid w:val="007D1E19"/>
    <w:rsid w:val="007D288B"/>
    <w:rsid w:val="007E15A0"/>
    <w:rsid w:val="007E1653"/>
    <w:rsid w:val="007F17E1"/>
    <w:rsid w:val="007F6B73"/>
    <w:rsid w:val="00807C91"/>
    <w:rsid w:val="008167A1"/>
    <w:rsid w:val="0083287A"/>
    <w:rsid w:val="00856431"/>
    <w:rsid w:val="00864A49"/>
    <w:rsid w:val="00865E76"/>
    <w:rsid w:val="00873C7C"/>
    <w:rsid w:val="008A1843"/>
    <w:rsid w:val="008A6787"/>
    <w:rsid w:val="008B2DFF"/>
    <w:rsid w:val="008B7503"/>
    <w:rsid w:val="008F7F49"/>
    <w:rsid w:val="009070BD"/>
    <w:rsid w:val="00933718"/>
    <w:rsid w:val="009459E1"/>
    <w:rsid w:val="009525F5"/>
    <w:rsid w:val="0096691E"/>
    <w:rsid w:val="00973CA8"/>
    <w:rsid w:val="009749E2"/>
    <w:rsid w:val="00981905"/>
    <w:rsid w:val="00985444"/>
    <w:rsid w:val="00985476"/>
    <w:rsid w:val="00991050"/>
    <w:rsid w:val="009928F5"/>
    <w:rsid w:val="009A1519"/>
    <w:rsid w:val="009A2B4A"/>
    <w:rsid w:val="009B1548"/>
    <w:rsid w:val="009C5D8C"/>
    <w:rsid w:val="009D431C"/>
    <w:rsid w:val="009F1A83"/>
    <w:rsid w:val="00A159F6"/>
    <w:rsid w:val="00A2426B"/>
    <w:rsid w:val="00A36A7A"/>
    <w:rsid w:val="00A404CD"/>
    <w:rsid w:val="00A4714F"/>
    <w:rsid w:val="00A4720C"/>
    <w:rsid w:val="00A77095"/>
    <w:rsid w:val="00A827BB"/>
    <w:rsid w:val="00A85D9D"/>
    <w:rsid w:val="00A9666D"/>
    <w:rsid w:val="00AA276F"/>
    <w:rsid w:val="00AC7359"/>
    <w:rsid w:val="00AD6D14"/>
    <w:rsid w:val="00AE25C1"/>
    <w:rsid w:val="00AE3C22"/>
    <w:rsid w:val="00B14472"/>
    <w:rsid w:val="00B21A7C"/>
    <w:rsid w:val="00B22216"/>
    <w:rsid w:val="00B245D6"/>
    <w:rsid w:val="00B30F1F"/>
    <w:rsid w:val="00B50CD0"/>
    <w:rsid w:val="00B5381E"/>
    <w:rsid w:val="00B5738E"/>
    <w:rsid w:val="00B62A9D"/>
    <w:rsid w:val="00B71D29"/>
    <w:rsid w:val="00B71DE1"/>
    <w:rsid w:val="00B90236"/>
    <w:rsid w:val="00B94CAE"/>
    <w:rsid w:val="00BA5A8E"/>
    <w:rsid w:val="00BB492B"/>
    <w:rsid w:val="00BB6F1F"/>
    <w:rsid w:val="00BB7B8C"/>
    <w:rsid w:val="00BC256A"/>
    <w:rsid w:val="00BD5408"/>
    <w:rsid w:val="00BD54B7"/>
    <w:rsid w:val="00BD7525"/>
    <w:rsid w:val="00BE4CF3"/>
    <w:rsid w:val="00BF5F50"/>
    <w:rsid w:val="00C02F09"/>
    <w:rsid w:val="00C21E5D"/>
    <w:rsid w:val="00C62C4A"/>
    <w:rsid w:val="00C72F39"/>
    <w:rsid w:val="00C82236"/>
    <w:rsid w:val="00C93A29"/>
    <w:rsid w:val="00CA67A1"/>
    <w:rsid w:val="00CB184F"/>
    <w:rsid w:val="00CB254B"/>
    <w:rsid w:val="00CE0602"/>
    <w:rsid w:val="00CE49FF"/>
    <w:rsid w:val="00CE6AAC"/>
    <w:rsid w:val="00CE6EC4"/>
    <w:rsid w:val="00CF0EAD"/>
    <w:rsid w:val="00CF3643"/>
    <w:rsid w:val="00D02721"/>
    <w:rsid w:val="00D05047"/>
    <w:rsid w:val="00D11FC1"/>
    <w:rsid w:val="00D26C1A"/>
    <w:rsid w:val="00D32A92"/>
    <w:rsid w:val="00D33C15"/>
    <w:rsid w:val="00D40576"/>
    <w:rsid w:val="00D43B08"/>
    <w:rsid w:val="00D5382A"/>
    <w:rsid w:val="00D65087"/>
    <w:rsid w:val="00DB13E0"/>
    <w:rsid w:val="00DB7D0A"/>
    <w:rsid w:val="00DC1C3A"/>
    <w:rsid w:val="00DC70DF"/>
    <w:rsid w:val="00DD48D3"/>
    <w:rsid w:val="00DE3364"/>
    <w:rsid w:val="00DE68CF"/>
    <w:rsid w:val="00DF352E"/>
    <w:rsid w:val="00DF4B1B"/>
    <w:rsid w:val="00E042B6"/>
    <w:rsid w:val="00E2607E"/>
    <w:rsid w:val="00E26D3A"/>
    <w:rsid w:val="00E27A8E"/>
    <w:rsid w:val="00E309E8"/>
    <w:rsid w:val="00E30AD6"/>
    <w:rsid w:val="00E33FCE"/>
    <w:rsid w:val="00E4476C"/>
    <w:rsid w:val="00E51547"/>
    <w:rsid w:val="00E55F84"/>
    <w:rsid w:val="00E715A5"/>
    <w:rsid w:val="00E71BD5"/>
    <w:rsid w:val="00E72458"/>
    <w:rsid w:val="00EB3862"/>
    <w:rsid w:val="00EC7119"/>
    <w:rsid w:val="00EF7E08"/>
    <w:rsid w:val="00F117BF"/>
    <w:rsid w:val="00F23F35"/>
    <w:rsid w:val="00F316D1"/>
    <w:rsid w:val="00F41EC7"/>
    <w:rsid w:val="00F46AA6"/>
    <w:rsid w:val="00F63426"/>
    <w:rsid w:val="00F65B5C"/>
    <w:rsid w:val="00F832C5"/>
    <w:rsid w:val="00F97B25"/>
    <w:rsid w:val="00F97FA9"/>
    <w:rsid w:val="00FB1D52"/>
    <w:rsid w:val="00FB3635"/>
    <w:rsid w:val="00FF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6137C"/>
  <w15:chartTrackingRefBased/>
  <w15:docId w15:val="{6529330F-9823-4A9D-A7C8-82E5B2CF3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76C"/>
    <w:pPr>
      <w:widowControl w:val="0"/>
      <w:jc w:val="both"/>
    </w:pPr>
    <w:rPr>
      <w:rFonts w:eastAsia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1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1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2">
    <w:name w:val="Arial12"/>
    <w:basedOn w:val="Normal"/>
    <w:link w:val="Arial12Char"/>
    <w:qFormat/>
    <w:rsid w:val="001F5954"/>
    <w:pPr>
      <w:spacing w:line="276" w:lineRule="auto"/>
    </w:pPr>
    <w:rPr>
      <w:rFonts w:ascii="Arial" w:eastAsia="Arial" w:hAnsi="Arial" w:cs="Arial"/>
      <w:szCs w:val="24"/>
    </w:rPr>
  </w:style>
  <w:style w:type="character" w:customStyle="1" w:styleId="Arial12Char">
    <w:name w:val="Arial12 Char"/>
    <w:basedOn w:val="DefaultParagraphFont"/>
    <w:link w:val="Arial12"/>
    <w:rsid w:val="001F5954"/>
    <w:rPr>
      <w:rFonts w:ascii="Arial" w:eastAsia="Arial" w:hAnsi="Arial" w:cs="Arial"/>
      <w:sz w:val="24"/>
      <w:szCs w:val="24"/>
    </w:rPr>
  </w:style>
  <w:style w:type="paragraph" w:customStyle="1" w:styleId="Arial11singlespace">
    <w:name w:val="Arial 11 single space"/>
    <w:basedOn w:val="Normal"/>
    <w:link w:val="Arial11singlespaceChar"/>
    <w:qFormat/>
    <w:rsid w:val="002A72F3"/>
    <w:rPr>
      <w:rFonts w:ascii="Arial" w:eastAsia="Arial" w:hAnsi="Arial" w:cs="Arial"/>
      <w:sz w:val="22"/>
    </w:rPr>
  </w:style>
  <w:style w:type="character" w:customStyle="1" w:styleId="Arial11singlespaceChar">
    <w:name w:val="Arial 11 single space Char"/>
    <w:basedOn w:val="DefaultParagraphFont"/>
    <w:link w:val="Arial11singlespace"/>
    <w:rsid w:val="002A72F3"/>
    <w:rPr>
      <w:rFonts w:ascii="Arial" w:eastAsia="Arial" w:hAnsi="Arial" w:cs="Arial"/>
      <w:sz w:val="22"/>
    </w:rPr>
  </w:style>
  <w:style w:type="paragraph" w:customStyle="1" w:styleId="arial11single">
    <w:name w:val="arial 11 single"/>
    <w:basedOn w:val="Normal"/>
    <w:link w:val="arial11singleChar"/>
    <w:qFormat/>
    <w:rsid w:val="00A85D9D"/>
    <w:pPr>
      <w:widowControl/>
      <w:jc w:val="left"/>
    </w:pPr>
    <w:rPr>
      <w:rFonts w:ascii="Arial" w:eastAsiaTheme="minorEastAsia" w:hAnsi="Arial" w:cs="Arial"/>
      <w:sz w:val="22"/>
    </w:rPr>
  </w:style>
  <w:style w:type="character" w:customStyle="1" w:styleId="arial11singleChar">
    <w:name w:val="arial 11 single Char"/>
    <w:basedOn w:val="DefaultParagraphFont"/>
    <w:link w:val="arial11single"/>
    <w:rsid w:val="00A85D9D"/>
    <w:rPr>
      <w:rFonts w:ascii="Arial" w:hAnsi="Arial" w:cs="Arial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551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1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1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1A2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1A2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1A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1A2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1A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1A2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55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1A2"/>
    <w:rPr>
      <w:rFonts w:eastAsia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155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1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1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1A2"/>
    <w:rPr>
      <w:rFonts w:eastAsia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551A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7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DCD"/>
    <w:rPr>
      <w:rFonts w:eastAsia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F7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DCD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DC8E4C-3885-46B3-8898-11C0BAB76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2</Words>
  <Characters>438</Characters>
  <Application>Microsoft Office Word</Application>
  <DocSecurity>0</DocSecurity>
  <Lines>7</Lines>
  <Paragraphs>2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n Ye</dc:creator>
  <cp:keywords/>
  <dc:description/>
  <cp:lastModifiedBy>Donna Neumann</cp:lastModifiedBy>
  <cp:revision>9</cp:revision>
  <dcterms:created xsi:type="dcterms:W3CDTF">2025-12-15T23:00:00Z</dcterms:created>
  <dcterms:modified xsi:type="dcterms:W3CDTF">2026-01-06T20:16:00Z</dcterms:modified>
</cp:coreProperties>
</file>